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B0EE4" w14:textId="7282F918" w:rsidR="00084B72" w:rsidRDefault="00084B72" w:rsidP="00084B72">
      <w:pPr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</w:rPr>
        <w:t xml:space="preserve">Supplementary </w:t>
      </w:r>
      <w:r w:rsidR="008253AC">
        <w:rPr>
          <w:rFonts w:ascii="Times New Roman" w:hAnsi="Times New Roman" w:cs="Times New Roman"/>
          <w:b/>
          <w:color w:val="000000"/>
          <w:sz w:val="28"/>
          <w:szCs w:val="28"/>
        </w:rPr>
        <w:t>Tabel 1</w:t>
      </w:r>
    </w:p>
    <w:p w14:paraId="02B445CD" w14:textId="77777777" w:rsidR="005D39DF" w:rsidRDefault="005D39DF" w:rsidP="00084B72">
      <w:pPr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11DDEC07" w14:textId="5BD0C2E1" w:rsidR="005803E1" w:rsidRPr="00E345E7" w:rsidRDefault="00667FF3" w:rsidP="008253AC">
      <w:pPr>
        <w:widowControl/>
        <w:spacing w:line="360" w:lineRule="auto"/>
        <w:ind w:firstLineChars="1000" w:firstLine="2409"/>
        <w:rPr>
          <w:rFonts w:ascii="Times" w:hAnsi="Times" w:cs="Times New Roman"/>
          <w:color w:val="000000"/>
          <w:szCs w:val="21"/>
        </w:rPr>
      </w:pPr>
      <w:r w:rsidRPr="00E345E7">
        <w:rPr>
          <w:rFonts w:ascii="Times New Roman" w:hAnsi="Times New Roman" w:cs="Times New Roman"/>
          <w:b/>
          <w:bCs/>
          <w:sz w:val="24"/>
          <w:szCs w:val="24"/>
        </w:rPr>
        <w:t>PCR Primers Used in the Study</w:t>
      </w:r>
    </w:p>
    <w:tbl>
      <w:tblPr>
        <w:tblStyle w:val="a4"/>
        <w:tblW w:w="8755" w:type="dxa"/>
        <w:tblLayout w:type="fixed"/>
        <w:tblLook w:val="04A0" w:firstRow="1" w:lastRow="0" w:firstColumn="1" w:lastColumn="0" w:noHBand="0" w:noVBand="1"/>
      </w:tblPr>
      <w:tblGrid>
        <w:gridCol w:w="1980"/>
        <w:gridCol w:w="6775"/>
      </w:tblGrid>
      <w:tr w:rsidR="00667FF3" w:rsidRPr="00817575" w14:paraId="0F7C9B7D" w14:textId="77777777" w:rsidTr="001C3CE4">
        <w:tc>
          <w:tcPr>
            <w:tcW w:w="1980" w:type="dxa"/>
          </w:tcPr>
          <w:p w14:paraId="462F54C8" w14:textId="77777777" w:rsidR="00667FF3" w:rsidRPr="00817575" w:rsidRDefault="00667FF3" w:rsidP="00066EF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b/>
                <w:bCs/>
                <w:szCs w:val="21"/>
              </w:rPr>
              <w:t>Name/Target gene</w:t>
            </w:r>
          </w:p>
        </w:tc>
        <w:tc>
          <w:tcPr>
            <w:tcW w:w="6775" w:type="dxa"/>
          </w:tcPr>
          <w:p w14:paraId="20D466E8" w14:textId="77777777" w:rsidR="00667FF3" w:rsidRPr="00817575" w:rsidRDefault="00667FF3" w:rsidP="00066EFE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7575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 </w:t>
            </w:r>
            <w:r w:rsidRPr="008175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quence</w:t>
            </w:r>
          </w:p>
        </w:tc>
      </w:tr>
      <w:tr w:rsidR="00667FF3" w:rsidRPr="00817575" w14:paraId="7F744330" w14:textId="77777777" w:rsidTr="001C3CE4">
        <w:tc>
          <w:tcPr>
            <w:tcW w:w="1980" w:type="dxa"/>
          </w:tcPr>
          <w:p w14:paraId="3A65CFA5" w14:textId="6CDF3544" w:rsidR="00667FF3" w:rsidRPr="00817575" w:rsidRDefault="00B54EF5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use</w:t>
            </w:r>
            <w:r w:rsidR="00667FF3" w:rsidRPr="008175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94C6B" w:rsidRPr="00817575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mad</w:t>
            </w:r>
            <w:r w:rsidR="00994C6B" w:rsidRPr="0081757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75" w:type="dxa"/>
          </w:tcPr>
          <w:p w14:paraId="2D8893B7" w14:textId="55FBBE10" w:rsidR="00667FF3" w:rsidRPr="00817575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>F: 5’-</w:t>
            </w:r>
            <w:r w:rsidR="0005641C" w:rsidRPr="00B54EF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54EF5" w:rsidRPr="00B54EF5">
              <w:rPr>
                <w:rFonts w:ascii="Times New Roman" w:hAnsi="Times New Roman" w:cs="Times New Roman"/>
                <w:szCs w:val="21"/>
              </w:rPr>
              <w:t>CAGCCATAGTGAAGGACTGTTGC</w:t>
            </w:r>
            <w:r w:rsidRPr="00817575">
              <w:rPr>
                <w:rFonts w:ascii="Times New Roman" w:hAnsi="Times New Roman" w:cs="Times New Roman"/>
                <w:szCs w:val="21"/>
              </w:rPr>
              <w:t>-3’</w:t>
            </w:r>
            <w:r w:rsidR="00977E8A" w:rsidRPr="00817575">
              <w:rPr>
                <w:rFonts w:ascii="Times New Roman" w:hAnsi="Times New Roman" w:cs="Times New Roman"/>
                <w:szCs w:val="21"/>
              </w:rPr>
              <w:t>;</w:t>
            </w:r>
          </w:p>
          <w:p w14:paraId="6EDBC07C" w14:textId="7D9AA39D" w:rsidR="0005641C" w:rsidRPr="00817575" w:rsidRDefault="0005641C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>R: 5’-</w:t>
            </w:r>
            <w:r w:rsidRPr="00B54EF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54EF5" w:rsidRPr="00B54EF5">
              <w:rPr>
                <w:rFonts w:ascii="Times New Roman" w:hAnsi="Times New Roman" w:cs="Times New Roman"/>
                <w:szCs w:val="21"/>
              </w:rPr>
              <w:t>CCTACTTCCAGTCCAGGTGGTA</w:t>
            </w:r>
            <w:r w:rsidRPr="00817575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667FF3" w:rsidRPr="00817575" w14:paraId="3B8518A3" w14:textId="77777777" w:rsidTr="001C3CE4">
        <w:tc>
          <w:tcPr>
            <w:tcW w:w="1980" w:type="dxa"/>
          </w:tcPr>
          <w:p w14:paraId="2A42893E" w14:textId="0D2D4C3A" w:rsidR="00667FF3" w:rsidRPr="00817575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Human </w:t>
            </w:r>
            <w:r w:rsidR="00602B00" w:rsidRPr="00817575">
              <w:rPr>
                <w:rFonts w:ascii="Times New Roman" w:hAnsi="Times New Roman" w:cs="Times New Roman"/>
                <w:szCs w:val="21"/>
              </w:rPr>
              <w:t>METTL3</w:t>
            </w:r>
          </w:p>
        </w:tc>
        <w:tc>
          <w:tcPr>
            <w:tcW w:w="6775" w:type="dxa"/>
          </w:tcPr>
          <w:p w14:paraId="6CC766C3" w14:textId="677D090D" w:rsidR="00667FF3" w:rsidRPr="00817575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>F:</w:t>
            </w:r>
            <w:r w:rsidR="0005641C" w:rsidRPr="008175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17575">
              <w:rPr>
                <w:rFonts w:ascii="Times New Roman" w:hAnsi="Times New Roman" w:cs="Times New Roman"/>
                <w:szCs w:val="21"/>
              </w:rPr>
              <w:t>5’-</w:t>
            </w:r>
            <w:r w:rsidR="00431FF7"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 xml:space="preserve"> CTATCTCCTggCACTCgCAAgA</w:t>
            </w:r>
            <w:r w:rsidR="00431FF7" w:rsidRPr="008175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17575">
              <w:rPr>
                <w:rFonts w:ascii="Times New Roman" w:hAnsi="Times New Roman" w:cs="Times New Roman"/>
                <w:szCs w:val="21"/>
              </w:rPr>
              <w:t>-3’</w:t>
            </w:r>
            <w:r w:rsidR="00977E8A" w:rsidRPr="00817575">
              <w:rPr>
                <w:rFonts w:ascii="Times New Roman" w:hAnsi="Times New Roman" w:cs="Times New Roman"/>
                <w:szCs w:val="21"/>
              </w:rPr>
              <w:t>;</w:t>
            </w:r>
          </w:p>
          <w:p w14:paraId="5597CC4A" w14:textId="71645E6D" w:rsidR="0005641C" w:rsidRPr="00817575" w:rsidRDefault="0005641C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17575">
              <w:rPr>
                <w:rFonts w:ascii="Times New Roman" w:hAnsi="Times New Roman" w:cs="Times New Roman"/>
                <w:szCs w:val="21"/>
              </w:rPr>
              <w:t>: 5’-</w:t>
            </w:r>
            <w:r w:rsidR="00431FF7"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 xml:space="preserve"> gCTTgAACCgTgCAACCACATC</w:t>
            </w:r>
            <w:r w:rsidR="00431FF7" w:rsidRPr="0081757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17575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67FF3" w:rsidRPr="00817575" w14:paraId="6703B65A" w14:textId="77777777" w:rsidTr="001C3CE4">
        <w:trPr>
          <w:trHeight w:val="578"/>
        </w:trPr>
        <w:tc>
          <w:tcPr>
            <w:tcW w:w="1980" w:type="dxa"/>
          </w:tcPr>
          <w:p w14:paraId="2997E468" w14:textId="18A02B7E" w:rsidR="00667FF3" w:rsidRPr="00817575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Human </w:t>
            </w:r>
            <w:r w:rsidR="00602B00" w:rsidRPr="00817575">
              <w:rPr>
                <w:rFonts w:ascii="Times New Roman" w:hAnsi="Times New Roman" w:cs="Times New Roman"/>
                <w:szCs w:val="21"/>
              </w:rPr>
              <w:t>METTL14</w:t>
            </w:r>
          </w:p>
        </w:tc>
        <w:tc>
          <w:tcPr>
            <w:tcW w:w="6775" w:type="dxa"/>
          </w:tcPr>
          <w:p w14:paraId="43222666" w14:textId="42D130F5" w:rsidR="00667FF3" w:rsidRPr="00817575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="00431FF7"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 xml:space="preserve"> CTgAAAgTgCCgACAgCATTgg</w:t>
            </w:r>
            <w:r w:rsidR="00431FF7" w:rsidRPr="00817575">
              <w:rPr>
                <w:rStyle w:val="80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</w:t>
            </w:r>
            <w:r w:rsidRPr="00817575"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-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="00977E8A" w:rsidRPr="00817575">
              <w:rPr>
                <w:rFonts w:ascii="Times New Roman" w:hAnsi="Times New Roman" w:cs="Times New Roman"/>
                <w:szCs w:val="21"/>
              </w:rPr>
              <w:t>;</w:t>
            </w:r>
          </w:p>
          <w:p w14:paraId="1027EEE0" w14:textId="18A972CF" w:rsidR="00667FF3" w:rsidRPr="00817575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="00431FF7"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 xml:space="preserve"> CTCTCCTTCATCCAgATACTTACg</w:t>
            </w:r>
            <w:r w:rsidR="00431FF7"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817575"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667FF3" w:rsidRPr="00817575" w14:paraId="651B1688" w14:textId="77777777" w:rsidTr="001C3CE4">
        <w:tc>
          <w:tcPr>
            <w:tcW w:w="1980" w:type="dxa"/>
          </w:tcPr>
          <w:p w14:paraId="147796A1" w14:textId="5149C8F1" w:rsidR="00667FF3" w:rsidRPr="00817575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Human </w:t>
            </w:r>
            <w:r w:rsidR="00602B00" w:rsidRPr="00817575">
              <w:rPr>
                <w:rFonts w:ascii="Times New Roman" w:hAnsi="Times New Roman" w:cs="Times New Roman"/>
                <w:szCs w:val="21"/>
              </w:rPr>
              <w:t>ALKBH5</w:t>
            </w:r>
          </w:p>
        </w:tc>
        <w:tc>
          <w:tcPr>
            <w:tcW w:w="6775" w:type="dxa"/>
          </w:tcPr>
          <w:p w14:paraId="4ADA6299" w14:textId="6E4FFCCB" w:rsidR="00667FF3" w:rsidRPr="00817575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="00431FF7"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 xml:space="preserve"> CCAgCTATgCTTCAgATCgCCT</w:t>
            </w:r>
            <w:r w:rsidR="00431FF7" w:rsidRPr="00817575">
              <w:rPr>
                <w:rStyle w:val="80"/>
                <w:rFonts w:ascii="Times New Roman" w:hAnsi="Times New Roman" w:cs="Times New Roman"/>
                <w:sz w:val="21"/>
                <w:szCs w:val="21"/>
                <w:lang w:bidi="ar"/>
              </w:rPr>
              <w:t xml:space="preserve"> </w:t>
            </w:r>
            <w:r w:rsidRPr="00817575"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-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="00977E8A" w:rsidRPr="00817575">
              <w:rPr>
                <w:rFonts w:ascii="Times New Roman" w:hAnsi="Times New Roman" w:cs="Times New Roman"/>
                <w:szCs w:val="21"/>
              </w:rPr>
              <w:t>;</w:t>
            </w:r>
          </w:p>
          <w:p w14:paraId="370565B1" w14:textId="2090535C" w:rsidR="00667FF3" w:rsidRPr="00817575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="00431FF7"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 xml:space="preserve"> ggTTCTCTTCCTTgTCCATCTCC</w:t>
            </w:r>
            <w:r w:rsidR="00431FF7"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817575"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602B00" w:rsidRPr="00817575" w14:paraId="7DF904D2" w14:textId="77777777" w:rsidTr="001C3CE4">
        <w:tc>
          <w:tcPr>
            <w:tcW w:w="1980" w:type="dxa"/>
          </w:tcPr>
          <w:p w14:paraId="588C09E0" w14:textId="125357E5" w:rsidR="00602B00" w:rsidRPr="00817575" w:rsidRDefault="00431FF7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>Human FTO</w:t>
            </w:r>
          </w:p>
        </w:tc>
        <w:tc>
          <w:tcPr>
            <w:tcW w:w="6775" w:type="dxa"/>
          </w:tcPr>
          <w:p w14:paraId="03B828DD" w14:textId="0DA1F721" w:rsidR="00602B00" w:rsidRPr="00817575" w:rsidRDefault="00431FF7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 xml:space="preserve"> CCAgAACCTgAggAgAgAATgg</w:t>
            </w:r>
            <w:r w:rsidRPr="00817575"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-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="00977E8A" w:rsidRPr="00817575">
              <w:rPr>
                <w:rFonts w:ascii="Times New Roman" w:hAnsi="Times New Roman" w:cs="Times New Roman"/>
                <w:szCs w:val="21"/>
              </w:rPr>
              <w:t>;</w:t>
            </w:r>
          </w:p>
          <w:p w14:paraId="0F63AD38" w14:textId="1D303689" w:rsidR="00431FF7" w:rsidRPr="00817575" w:rsidRDefault="00431FF7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="00BE6AD0"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 xml:space="preserve"> CgATgTCTgTgAggTCAAACgg</w:t>
            </w:r>
            <w:r w:rsidR="00BE6AD0"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8175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Pr="00817575"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602B00" w:rsidRPr="00817575" w14:paraId="0DDE85B7" w14:textId="77777777" w:rsidTr="001C3CE4">
        <w:tc>
          <w:tcPr>
            <w:tcW w:w="1980" w:type="dxa"/>
          </w:tcPr>
          <w:p w14:paraId="553AF76E" w14:textId="0C14D040" w:rsidR="00602B00" w:rsidRPr="00817575" w:rsidRDefault="00431FF7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>Human YTHDF1</w:t>
            </w:r>
          </w:p>
        </w:tc>
        <w:tc>
          <w:tcPr>
            <w:tcW w:w="6775" w:type="dxa"/>
          </w:tcPr>
          <w:p w14:paraId="6AB9FA35" w14:textId="19925860" w:rsidR="00431FF7" w:rsidRPr="00817575" w:rsidRDefault="00431FF7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>F: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="00BE6AD0" w:rsidRPr="00817575">
              <w:rPr>
                <w:rFonts w:ascii="Times New Roman" w:eastAsia="微软雅黑" w:hAnsi="Times New Roman" w:cs="Times New Roman"/>
                <w:caps/>
                <w:szCs w:val="21"/>
              </w:rPr>
              <w:t xml:space="preserve"> CAAgCACACAACCTCCATCTTCg</w:t>
            </w:r>
            <w:r w:rsidR="00BE6AD0"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Pr="00817575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="00977E8A" w:rsidRPr="00817575">
              <w:rPr>
                <w:rFonts w:ascii="Times New Roman" w:hAnsi="Times New Roman" w:cs="Times New Roman"/>
                <w:szCs w:val="21"/>
              </w:rPr>
              <w:t>;</w:t>
            </w:r>
          </w:p>
          <w:p w14:paraId="52331CA3" w14:textId="1341BCA6" w:rsidR="00602B00" w:rsidRPr="00817575" w:rsidRDefault="00431FF7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="00BE6AD0" w:rsidRPr="00817575">
              <w:rPr>
                <w:rFonts w:ascii="Times New Roman" w:eastAsia="微软雅黑" w:hAnsi="Times New Roman" w:cs="Times New Roman"/>
                <w:caps/>
                <w:szCs w:val="21"/>
              </w:rPr>
              <w:t xml:space="preserve"> gTAAgAAACTggTTCgCCCTCAT</w:t>
            </w:r>
            <w:r w:rsidR="00BE6AD0"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Pr="00817575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602B00" w:rsidRPr="00817575" w14:paraId="172C6D5D" w14:textId="77777777" w:rsidTr="001C3CE4">
        <w:tc>
          <w:tcPr>
            <w:tcW w:w="1980" w:type="dxa"/>
          </w:tcPr>
          <w:p w14:paraId="2CBC718F" w14:textId="6E7BB57B" w:rsidR="00602B00" w:rsidRPr="00817575" w:rsidRDefault="00431FF7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>Human YTHDF2</w:t>
            </w:r>
          </w:p>
        </w:tc>
        <w:tc>
          <w:tcPr>
            <w:tcW w:w="6775" w:type="dxa"/>
          </w:tcPr>
          <w:p w14:paraId="0ED66AD6" w14:textId="1E5514DF" w:rsidR="00431FF7" w:rsidRPr="00817575" w:rsidRDefault="00431FF7" w:rsidP="00431FF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>F: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="00BE6AD0" w:rsidRPr="00817575">
              <w:rPr>
                <w:rFonts w:ascii="Times New Roman" w:eastAsia="微软雅黑" w:hAnsi="Times New Roman" w:cs="Times New Roman"/>
                <w:caps/>
                <w:szCs w:val="21"/>
              </w:rPr>
              <w:t xml:space="preserve"> TAgCCAgCTACAAgCACACCAC</w:t>
            </w:r>
            <w:r w:rsidR="00BE6AD0"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Pr="00817575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="00977E8A" w:rsidRPr="00817575">
              <w:rPr>
                <w:rFonts w:ascii="Times New Roman" w:hAnsi="Times New Roman" w:cs="Times New Roman"/>
                <w:szCs w:val="21"/>
              </w:rPr>
              <w:t>;</w:t>
            </w:r>
          </w:p>
          <w:p w14:paraId="545D37A4" w14:textId="2E624171" w:rsidR="00602B00" w:rsidRPr="00817575" w:rsidRDefault="00431FF7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="00BE6AD0" w:rsidRPr="00817575">
              <w:rPr>
                <w:rFonts w:ascii="Times New Roman" w:eastAsia="微软雅黑" w:hAnsi="Times New Roman" w:cs="Times New Roman"/>
                <w:caps/>
                <w:szCs w:val="21"/>
              </w:rPr>
              <w:t xml:space="preserve"> CAACCgTTgCTgCAgTCTgTgT</w:t>
            </w:r>
            <w:r w:rsidR="00BE6AD0"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Pr="00817575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431FF7" w:rsidRPr="00817575" w14:paraId="66F21EA7" w14:textId="77777777" w:rsidTr="001C3CE4">
        <w:tc>
          <w:tcPr>
            <w:tcW w:w="1980" w:type="dxa"/>
          </w:tcPr>
          <w:p w14:paraId="5459C40E" w14:textId="6207CCEF" w:rsidR="00431FF7" w:rsidRPr="00817575" w:rsidRDefault="00431FF7" w:rsidP="00431FF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17575">
              <w:rPr>
                <w:rFonts w:ascii="Times New Roman" w:hAnsi="Times New Roman" w:cs="Times New Roman"/>
                <w:szCs w:val="21"/>
              </w:rPr>
              <w:t>uman YTHDC1</w:t>
            </w:r>
          </w:p>
        </w:tc>
        <w:tc>
          <w:tcPr>
            <w:tcW w:w="6775" w:type="dxa"/>
          </w:tcPr>
          <w:p w14:paraId="0D7CB3F5" w14:textId="3E99DC79" w:rsidR="00431FF7" w:rsidRPr="00817575" w:rsidRDefault="00431FF7" w:rsidP="00431FF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>F: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="00BE6AD0" w:rsidRPr="00817575">
              <w:rPr>
                <w:rFonts w:ascii="Times New Roman" w:eastAsia="微软雅黑" w:hAnsi="Times New Roman" w:cs="Times New Roman"/>
                <w:caps/>
                <w:szCs w:val="21"/>
              </w:rPr>
              <w:t xml:space="preserve"> TCAggAgTTCgCCgAgATgTgT</w:t>
            </w:r>
            <w:r w:rsidR="00BE6AD0"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Pr="00817575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="00977E8A" w:rsidRPr="00817575">
              <w:rPr>
                <w:rFonts w:ascii="Times New Roman" w:hAnsi="Times New Roman" w:cs="Times New Roman"/>
                <w:szCs w:val="21"/>
              </w:rPr>
              <w:t>;</w:t>
            </w:r>
          </w:p>
          <w:p w14:paraId="12C33C6F" w14:textId="03C1F937" w:rsidR="00431FF7" w:rsidRPr="00817575" w:rsidRDefault="00431FF7" w:rsidP="00431FF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="00BE6AD0" w:rsidRPr="00817575">
              <w:rPr>
                <w:rFonts w:ascii="Times New Roman" w:eastAsia="微软雅黑" w:hAnsi="Times New Roman" w:cs="Times New Roman"/>
                <w:caps/>
                <w:szCs w:val="21"/>
              </w:rPr>
              <w:t xml:space="preserve"> AggATggTgTggAggTTgTTCC</w:t>
            </w:r>
            <w:r w:rsidR="00BE6AD0"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 w:rsidRPr="00817575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431FF7" w:rsidRPr="00817575" w14:paraId="325A6EB9" w14:textId="77777777" w:rsidTr="001C3CE4">
        <w:tc>
          <w:tcPr>
            <w:tcW w:w="1980" w:type="dxa"/>
          </w:tcPr>
          <w:p w14:paraId="595AEC6F" w14:textId="663FA917" w:rsidR="00431FF7" w:rsidRPr="00817575" w:rsidRDefault="00431FF7" w:rsidP="00431FF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17575">
              <w:rPr>
                <w:rFonts w:ascii="Times New Roman" w:hAnsi="Times New Roman" w:cs="Times New Roman"/>
                <w:szCs w:val="21"/>
              </w:rPr>
              <w:t>uman NKG2</w:t>
            </w:r>
            <w:r w:rsidR="00817575" w:rsidRPr="0081757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775" w:type="dxa"/>
          </w:tcPr>
          <w:p w14:paraId="01E83530" w14:textId="551312A3" w:rsidR="00431FF7" w:rsidRPr="00817575" w:rsidRDefault="00431FF7" w:rsidP="00431FF7">
            <w:pPr>
              <w:widowControl/>
              <w:rPr>
                <w:rFonts w:ascii="Times New Roman" w:eastAsia="微软雅黑" w:hAnsi="Times New Roman" w:cs="Times New Roman"/>
                <w:caps/>
                <w:szCs w:val="21"/>
              </w:rPr>
            </w:pPr>
            <w:r w:rsidRPr="00817575">
              <w:rPr>
                <w:rFonts w:ascii="Times New Roman" w:hAnsi="Times New Roman" w:cs="Times New Roman"/>
                <w:szCs w:val="21"/>
              </w:rPr>
              <w:t>F:</w:t>
            </w:r>
            <w:r w:rsidRPr="0081757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5</w:t>
            </w:r>
            <w:r w:rsidRPr="00817575">
              <w:rPr>
                <w:rFonts w:ascii="Times New Roman" w:eastAsia="微软雅黑" w:hAnsi="Times New Roman" w:cs="Times New Roman"/>
                <w:caps/>
                <w:szCs w:val="21"/>
              </w:rPr>
              <w:t>’-</w:t>
            </w:r>
            <w:r w:rsidR="00977E8A" w:rsidRPr="00817575">
              <w:rPr>
                <w:rFonts w:ascii="Times New Roman" w:eastAsia="微软雅黑" w:hAnsi="Times New Roman" w:cs="Times New Roman"/>
                <w:caps/>
                <w:szCs w:val="21"/>
              </w:rPr>
              <w:t xml:space="preserve"> </w:t>
            </w:r>
            <w:r w:rsidR="00817575" w:rsidRPr="00817575">
              <w:rPr>
                <w:rFonts w:ascii="Times New Roman" w:hAnsi="Times New Roman" w:cs="Times New Roman"/>
                <w:szCs w:val="21"/>
              </w:rPr>
              <w:t>GGTATGAGAGCCAGGCTTCTTG</w:t>
            </w:r>
            <w:r w:rsidRPr="00817575">
              <w:rPr>
                <w:rFonts w:ascii="Times New Roman" w:eastAsia="微软雅黑" w:hAnsi="Times New Roman" w:cs="Times New Roman"/>
                <w:caps/>
                <w:szCs w:val="21"/>
              </w:rPr>
              <w:t>-3’</w:t>
            </w:r>
            <w:r w:rsidR="00977E8A" w:rsidRPr="00817575">
              <w:rPr>
                <w:rFonts w:ascii="Times New Roman" w:eastAsia="微软雅黑" w:hAnsi="Times New Roman" w:cs="Times New Roman"/>
                <w:caps/>
                <w:szCs w:val="21"/>
              </w:rPr>
              <w:t>;</w:t>
            </w:r>
          </w:p>
          <w:p w14:paraId="102D3BC3" w14:textId="1E2E8792" w:rsidR="00431FF7" w:rsidRPr="00817575" w:rsidRDefault="00431FF7" w:rsidP="00431FF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eastAsia="微软雅黑" w:hAnsi="Times New Roman" w:cs="Times New Roman"/>
                <w:caps/>
                <w:szCs w:val="21"/>
              </w:rPr>
              <w:t>R: 5’-</w:t>
            </w:r>
            <w:r w:rsidR="00977E8A" w:rsidRPr="00817575">
              <w:rPr>
                <w:rFonts w:ascii="Times New Roman" w:eastAsia="微软雅黑" w:hAnsi="Times New Roman" w:cs="Times New Roman"/>
                <w:caps/>
                <w:szCs w:val="21"/>
              </w:rPr>
              <w:t xml:space="preserve"> </w:t>
            </w:r>
            <w:r w:rsidR="00817575" w:rsidRPr="00817575">
              <w:rPr>
                <w:rFonts w:ascii="Times New Roman" w:hAnsi="Times New Roman" w:cs="Times New Roman"/>
                <w:szCs w:val="21"/>
                <w:shd w:val="clear" w:color="auto" w:fill="FFFFFF"/>
              </w:rPr>
              <w:t>GAATGGAGCCATCTTCCCACTG</w:t>
            </w:r>
            <w:r w:rsidRPr="00817575">
              <w:rPr>
                <w:rFonts w:ascii="Times New Roman" w:eastAsia="微软雅黑" w:hAnsi="Times New Roman" w:cs="Times New Roman"/>
                <w:caps/>
                <w:szCs w:val="21"/>
              </w:rPr>
              <w:t>-</w:t>
            </w:r>
            <w:r w:rsidRPr="00817575">
              <w:rPr>
                <w:rStyle w:val="font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3</w:t>
            </w:r>
            <w:r w:rsidRPr="00817575"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431FF7" w:rsidRPr="00817575" w14:paraId="34C48D9F" w14:textId="77777777" w:rsidTr="001C3CE4">
        <w:tc>
          <w:tcPr>
            <w:tcW w:w="1980" w:type="dxa"/>
          </w:tcPr>
          <w:p w14:paraId="7F3F4459" w14:textId="7E9CF62C" w:rsidR="00431FF7" w:rsidRPr="00817575" w:rsidRDefault="00431FF7" w:rsidP="00431FF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17575">
              <w:rPr>
                <w:rFonts w:ascii="Times New Roman" w:hAnsi="Times New Roman" w:cs="Times New Roman"/>
                <w:szCs w:val="21"/>
              </w:rPr>
              <w:t>uman PD-1</w:t>
            </w:r>
          </w:p>
        </w:tc>
        <w:tc>
          <w:tcPr>
            <w:tcW w:w="6775" w:type="dxa"/>
          </w:tcPr>
          <w:p w14:paraId="72369BE4" w14:textId="19FD9DE9" w:rsidR="00431FF7" w:rsidRPr="00817575" w:rsidRDefault="00431FF7" w:rsidP="00431FF7">
            <w:pPr>
              <w:widowControl/>
              <w:rPr>
                <w:rFonts w:ascii="Times New Roman" w:eastAsia="微软雅黑" w:hAnsi="Times New Roman" w:cs="Times New Roman"/>
                <w:caps/>
                <w:szCs w:val="21"/>
              </w:rPr>
            </w:pPr>
            <w:r w:rsidRPr="00817575">
              <w:rPr>
                <w:rFonts w:ascii="Times New Roman" w:eastAsia="微软雅黑" w:hAnsi="Times New Roman" w:cs="Times New Roman"/>
                <w:caps/>
                <w:szCs w:val="21"/>
              </w:rPr>
              <w:t>F: 5’-</w:t>
            </w:r>
            <w:r w:rsidR="00977E8A" w:rsidRPr="00817575">
              <w:rPr>
                <w:rFonts w:ascii="Times New Roman" w:eastAsia="微软雅黑" w:hAnsi="Times New Roman" w:cs="Times New Roman"/>
                <w:caps/>
                <w:szCs w:val="21"/>
              </w:rPr>
              <w:t xml:space="preserve"> AAGGCGCAGATCAAAGAGAGCC </w:t>
            </w:r>
            <w:r w:rsidRPr="00817575">
              <w:rPr>
                <w:rFonts w:ascii="Times New Roman" w:eastAsia="微软雅黑" w:hAnsi="Times New Roman" w:cs="Times New Roman"/>
                <w:caps/>
                <w:szCs w:val="21"/>
              </w:rPr>
              <w:t>-3’</w:t>
            </w:r>
            <w:r w:rsidR="00977E8A" w:rsidRPr="00817575">
              <w:rPr>
                <w:rFonts w:ascii="Times New Roman" w:eastAsia="微软雅黑" w:hAnsi="Times New Roman" w:cs="Times New Roman"/>
                <w:caps/>
                <w:szCs w:val="21"/>
              </w:rPr>
              <w:t>;</w:t>
            </w:r>
          </w:p>
          <w:p w14:paraId="392E000C" w14:textId="43385512" w:rsidR="00431FF7" w:rsidRPr="00817575" w:rsidRDefault="00431FF7" w:rsidP="00431FF7">
            <w:pPr>
              <w:widowControl/>
              <w:rPr>
                <w:rFonts w:ascii="Times New Roman" w:eastAsia="微软雅黑" w:hAnsi="Times New Roman" w:cs="Times New Roman"/>
                <w:caps/>
                <w:szCs w:val="21"/>
              </w:rPr>
            </w:pPr>
            <w:r w:rsidRPr="00817575">
              <w:rPr>
                <w:rFonts w:ascii="Times New Roman" w:eastAsia="微软雅黑" w:hAnsi="Times New Roman" w:cs="Times New Roman"/>
                <w:caps/>
                <w:szCs w:val="21"/>
              </w:rPr>
              <w:t>R: 5’-</w:t>
            </w:r>
            <w:r w:rsidR="00977E8A" w:rsidRPr="00817575">
              <w:rPr>
                <w:rFonts w:ascii="Times New Roman" w:eastAsia="微软雅黑" w:hAnsi="Times New Roman" w:cs="Times New Roman"/>
                <w:caps/>
                <w:szCs w:val="21"/>
              </w:rPr>
              <w:t xml:space="preserve"> CAACCACCAGGGTTTGGAACTG </w:t>
            </w:r>
            <w:r w:rsidRPr="00817575">
              <w:rPr>
                <w:rFonts w:ascii="Times New Roman" w:eastAsia="微软雅黑" w:hAnsi="Times New Roman" w:cs="Times New Roman"/>
                <w:caps/>
                <w:szCs w:val="21"/>
              </w:rPr>
              <w:t>-3’</w:t>
            </w:r>
          </w:p>
        </w:tc>
      </w:tr>
      <w:tr w:rsidR="00431FF7" w:rsidRPr="00817575" w14:paraId="261E902A" w14:textId="77777777" w:rsidTr="001C3CE4">
        <w:tc>
          <w:tcPr>
            <w:tcW w:w="1980" w:type="dxa"/>
          </w:tcPr>
          <w:p w14:paraId="7379EE9E" w14:textId="265C74C2" w:rsidR="00431FF7" w:rsidRPr="00817575" w:rsidRDefault="00431FF7" w:rsidP="00431FF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1757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17575">
              <w:rPr>
                <w:rFonts w:ascii="Times New Roman" w:hAnsi="Times New Roman" w:cs="Times New Roman"/>
                <w:szCs w:val="21"/>
              </w:rPr>
              <w:t>uman TIGIT</w:t>
            </w:r>
          </w:p>
        </w:tc>
        <w:tc>
          <w:tcPr>
            <w:tcW w:w="6775" w:type="dxa"/>
          </w:tcPr>
          <w:p w14:paraId="06A7ABE7" w14:textId="319FA253" w:rsidR="00431FF7" w:rsidRPr="00817575" w:rsidRDefault="00431FF7" w:rsidP="00431FF7">
            <w:pPr>
              <w:widowControl/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</w:pPr>
            <w:r w:rsidRPr="00817575">
              <w:rPr>
                <w:rFonts w:ascii="Times New Roman" w:eastAsia="微软雅黑" w:hAnsi="Times New Roman" w:cs="Times New Roman" w:hint="eastAsia"/>
                <w:caps/>
                <w:color w:val="000000"/>
                <w:szCs w:val="21"/>
              </w:rPr>
              <w:t>F</w:t>
            </w:r>
            <w:r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>: 5’-</w:t>
            </w:r>
            <w:r w:rsidR="00977E8A"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 xml:space="preserve"> TGGTGGTCATCTGCACAGCAGT </w:t>
            </w:r>
            <w:r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>-</w:t>
            </w:r>
            <w:r w:rsidRPr="00817575">
              <w:rPr>
                <w:rFonts w:eastAsia="微软雅黑"/>
                <w:caps/>
                <w:szCs w:val="21"/>
              </w:rPr>
              <w:t>3</w:t>
            </w:r>
            <w:r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>’</w:t>
            </w:r>
            <w:r w:rsidR="00977E8A"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>;</w:t>
            </w:r>
          </w:p>
          <w:p w14:paraId="27C405C8" w14:textId="128ED91D" w:rsidR="00431FF7" w:rsidRPr="00817575" w:rsidRDefault="00431FF7" w:rsidP="00431FF7">
            <w:pPr>
              <w:widowControl/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</w:pPr>
            <w:r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>R: 5’-</w:t>
            </w:r>
            <w:r w:rsidR="00977E8A"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 xml:space="preserve"> TTTCTCCTGAGGTCACCTTCCAC </w:t>
            </w:r>
            <w:r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>-</w:t>
            </w:r>
            <w:r w:rsidRPr="00817575">
              <w:rPr>
                <w:rFonts w:eastAsia="微软雅黑"/>
                <w:caps/>
                <w:szCs w:val="21"/>
              </w:rPr>
              <w:t>3</w:t>
            </w:r>
            <w:r w:rsidRPr="00817575">
              <w:rPr>
                <w:rFonts w:ascii="Times New Roman" w:eastAsia="微软雅黑" w:hAnsi="Times New Roman" w:cs="Times New Roman"/>
                <w:caps/>
                <w:color w:val="000000"/>
                <w:szCs w:val="21"/>
              </w:rPr>
              <w:t>’</w:t>
            </w:r>
          </w:p>
        </w:tc>
      </w:tr>
    </w:tbl>
    <w:p w14:paraId="1A9DDC8C" w14:textId="44EB8EDD" w:rsidR="00DF47DD" w:rsidRDefault="00DF47DD" w:rsidP="00977E8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F47DD" w:rsidSect="00B54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6E7E79" w14:textId="77777777" w:rsidR="00C77F9F" w:rsidRDefault="00C77F9F" w:rsidP="0015341A">
      <w:r>
        <w:separator/>
      </w:r>
    </w:p>
  </w:endnote>
  <w:endnote w:type="continuationSeparator" w:id="0">
    <w:p w14:paraId="051CE753" w14:textId="77777777" w:rsidR="00C77F9F" w:rsidRDefault="00C77F9F" w:rsidP="00153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nospace">
    <w:altName w:val="Segoe Print"/>
    <w:charset w:val="00"/>
    <w:family w:val="auto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B98F7A" w14:textId="77777777" w:rsidR="00C77F9F" w:rsidRDefault="00C77F9F" w:rsidP="0015341A">
      <w:r>
        <w:separator/>
      </w:r>
    </w:p>
  </w:footnote>
  <w:footnote w:type="continuationSeparator" w:id="0">
    <w:p w14:paraId="146A3846" w14:textId="77777777" w:rsidR="00C77F9F" w:rsidRDefault="00C77F9F" w:rsidP="001534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026425"/>
    <w:multiLevelType w:val="hybridMultilevel"/>
    <w:tmpl w:val="64E64C04"/>
    <w:lvl w:ilvl="0" w:tplc="9FA892D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96985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6400B89"/>
    <w:rsid w:val="00031366"/>
    <w:rsid w:val="00053623"/>
    <w:rsid w:val="00053BA2"/>
    <w:rsid w:val="0005641C"/>
    <w:rsid w:val="00084B72"/>
    <w:rsid w:val="000A36C6"/>
    <w:rsid w:val="000E02AD"/>
    <w:rsid w:val="000F2B80"/>
    <w:rsid w:val="000F66D4"/>
    <w:rsid w:val="0010056A"/>
    <w:rsid w:val="00124D56"/>
    <w:rsid w:val="00136DA9"/>
    <w:rsid w:val="0015341A"/>
    <w:rsid w:val="0017002A"/>
    <w:rsid w:val="00190DB2"/>
    <w:rsid w:val="001C3CE4"/>
    <w:rsid w:val="002023BC"/>
    <w:rsid w:val="0021398B"/>
    <w:rsid w:val="002712F6"/>
    <w:rsid w:val="00282BF2"/>
    <w:rsid w:val="002C7E42"/>
    <w:rsid w:val="0031190A"/>
    <w:rsid w:val="00324995"/>
    <w:rsid w:val="00363A05"/>
    <w:rsid w:val="00384377"/>
    <w:rsid w:val="003A4A71"/>
    <w:rsid w:val="00431FF7"/>
    <w:rsid w:val="00446609"/>
    <w:rsid w:val="00495EF7"/>
    <w:rsid w:val="004E71B6"/>
    <w:rsid w:val="004F5448"/>
    <w:rsid w:val="005803E1"/>
    <w:rsid w:val="005924B4"/>
    <w:rsid w:val="005C1F49"/>
    <w:rsid w:val="005D39DF"/>
    <w:rsid w:val="005D5772"/>
    <w:rsid w:val="005E0D8A"/>
    <w:rsid w:val="00602B00"/>
    <w:rsid w:val="00625713"/>
    <w:rsid w:val="00667FF3"/>
    <w:rsid w:val="00681274"/>
    <w:rsid w:val="006D13CD"/>
    <w:rsid w:val="006D6C7F"/>
    <w:rsid w:val="007E1EE3"/>
    <w:rsid w:val="007F4372"/>
    <w:rsid w:val="007F464D"/>
    <w:rsid w:val="00807780"/>
    <w:rsid w:val="00817575"/>
    <w:rsid w:val="008253AC"/>
    <w:rsid w:val="00830C66"/>
    <w:rsid w:val="008B4623"/>
    <w:rsid w:val="008F5E97"/>
    <w:rsid w:val="00910935"/>
    <w:rsid w:val="00922F61"/>
    <w:rsid w:val="00953D4B"/>
    <w:rsid w:val="00977E8A"/>
    <w:rsid w:val="00994C6B"/>
    <w:rsid w:val="009D05FB"/>
    <w:rsid w:val="00A17E2C"/>
    <w:rsid w:val="00A437FC"/>
    <w:rsid w:val="00B54EF5"/>
    <w:rsid w:val="00B86070"/>
    <w:rsid w:val="00B8693C"/>
    <w:rsid w:val="00BE6AD0"/>
    <w:rsid w:val="00C07B55"/>
    <w:rsid w:val="00C2736F"/>
    <w:rsid w:val="00C472FA"/>
    <w:rsid w:val="00C75943"/>
    <w:rsid w:val="00C77F9F"/>
    <w:rsid w:val="00C846DC"/>
    <w:rsid w:val="00C92874"/>
    <w:rsid w:val="00D06446"/>
    <w:rsid w:val="00DF47DD"/>
    <w:rsid w:val="00E345E7"/>
    <w:rsid w:val="00E37864"/>
    <w:rsid w:val="00F31FEF"/>
    <w:rsid w:val="00F63B6A"/>
    <w:rsid w:val="0E5A7166"/>
    <w:rsid w:val="10304B7A"/>
    <w:rsid w:val="1BF05EF5"/>
    <w:rsid w:val="21C12AC1"/>
    <w:rsid w:val="2B385322"/>
    <w:rsid w:val="31775D3E"/>
    <w:rsid w:val="66400B89"/>
    <w:rsid w:val="68E226AE"/>
    <w:rsid w:val="6CE57DA6"/>
    <w:rsid w:val="6EEA4CFF"/>
    <w:rsid w:val="7A9668F0"/>
    <w:rsid w:val="7F3C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E735F3"/>
  <w15:docId w15:val="{EEBDA66A-C7AA-4F36-B5EA-B65D60EFB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link w:val="30"/>
    <w:semiHidden/>
    <w:unhideWhenUsed/>
    <w:qFormat/>
    <w:pPr>
      <w:spacing w:after="150"/>
      <w:jc w:val="left"/>
      <w:outlineLvl w:val="2"/>
    </w:pPr>
    <w:rPr>
      <w:rFonts w:ascii="宋体" w:eastAsia="宋体" w:hAnsi="宋体" w:cs="Times New Roman" w:hint="eastAsia"/>
      <w:b/>
      <w:bCs/>
      <w:kern w:val="0"/>
      <w:sz w:val="20"/>
      <w:szCs w:val="20"/>
    </w:rPr>
  </w:style>
  <w:style w:type="paragraph" w:styleId="8">
    <w:name w:val="heading 8"/>
    <w:basedOn w:val="a"/>
    <w:next w:val="a"/>
    <w:link w:val="80"/>
    <w:semiHidden/>
    <w:unhideWhenUsed/>
    <w:qFormat/>
    <w:rsid w:val="00431FF7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qFormat/>
    <w:rPr>
      <w:b/>
      <w:bCs/>
    </w:rPr>
  </w:style>
  <w:style w:type="character" w:styleId="a6">
    <w:name w:val="FollowedHyperlink"/>
    <w:basedOn w:val="a0"/>
    <w:rPr>
      <w:color w:val="800080"/>
      <w:u w:val="none"/>
    </w:rPr>
  </w:style>
  <w:style w:type="character" w:styleId="HTML">
    <w:name w:val="HTML Definition"/>
    <w:basedOn w:val="a0"/>
    <w:rPr>
      <w:i/>
      <w:iCs/>
    </w:rPr>
  </w:style>
  <w:style w:type="character" w:styleId="a7">
    <w:name w:val="Hyperlink"/>
    <w:basedOn w:val="a0"/>
    <w:uiPriority w:val="99"/>
    <w:unhideWhenUsed/>
    <w:qFormat/>
    <w:rPr>
      <w:color w:val="007398"/>
      <w:u w:val="none"/>
    </w:rPr>
  </w:style>
  <w:style w:type="character" w:styleId="HTML0">
    <w:name w:val="HTML Code"/>
    <w:basedOn w:val="a0"/>
    <w:rPr>
      <w:rFonts w:ascii="monospace" w:eastAsia="monospace" w:hAnsi="monospace" w:cs="monospace" w:hint="default"/>
      <w:sz w:val="21"/>
      <w:szCs w:val="21"/>
    </w:rPr>
  </w:style>
  <w:style w:type="character" w:styleId="HTML1">
    <w:name w:val="HTML Keyboard"/>
    <w:basedOn w:val="a0"/>
    <w:rPr>
      <w:rFonts w:ascii="monospace" w:eastAsia="monospace" w:hAnsi="monospace" w:cs="monospace"/>
      <w:sz w:val="21"/>
      <w:szCs w:val="21"/>
    </w:rPr>
  </w:style>
  <w:style w:type="character" w:styleId="HTML2">
    <w:name w:val="HTML Sample"/>
    <w:basedOn w:val="a0"/>
    <w:rPr>
      <w:rFonts w:ascii="monospace" w:eastAsia="monospace" w:hAnsi="monospace" w:cs="monospace" w:hint="default"/>
      <w:sz w:val="21"/>
      <w:szCs w:val="21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ddthisfollowlabel">
    <w:name w:val="addthis_follow_label"/>
    <w:basedOn w:val="a0"/>
    <w:rPr>
      <w:vanish/>
    </w:rPr>
  </w:style>
  <w:style w:type="character" w:customStyle="1" w:styleId="before">
    <w:name w:val="before"/>
    <w:basedOn w:val="a0"/>
  </w:style>
  <w:style w:type="character" w:customStyle="1" w:styleId="before1">
    <w:name w:val="before1"/>
    <w:basedOn w:val="a0"/>
  </w:style>
  <w:style w:type="character" w:customStyle="1" w:styleId="before2">
    <w:name w:val="before2"/>
    <w:basedOn w:val="a0"/>
  </w:style>
  <w:style w:type="character" w:customStyle="1" w:styleId="before3">
    <w:name w:val="before3"/>
    <w:basedOn w:val="a0"/>
  </w:style>
  <w:style w:type="character" w:customStyle="1" w:styleId="ecommerce-colon">
    <w:name w:val="ecommerce-colon"/>
    <w:basedOn w:val="a0"/>
  </w:style>
  <w:style w:type="character" w:customStyle="1" w:styleId="ecommerce-comma">
    <w:name w:val="ecommerce-comma"/>
    <w:basedOn w:val="a0"/>
  </w:style>
  <w:style w:type="character" w:customStyle="1" w:styleId="after">
    <w:name w:val="after"/>
    <w:basedOn w:val="a0"/>
  </w:style>
  <w:style w:type="character" w:customStyle="1" w:styleId="listofpublications">
    <w:name w:val="listofpublications"/>
    <w:basedOn w:val="a0"/>
    <w:rPr>
      <w:bdr w:val="single" w:sz="4" w:space="0" w:color="212121"/>
    </w:rPr>
  </w:style>
  <w:style w:type="character" w:customStyle="1" w:styleId="separator2">
    <w:name w:val="separator2"/>
    <w:basedOn w:val="a0"/>
    <w:rPr>
      <w:bdr w:val="single" w:sz="4" w:space="0" w:color="212121"/>
    </w:rPr>
  </w:style>
  <w:style w:type="paragraph" w:styleId="a8">
    <w:name w:val="header"/>
    <w:basedOn w:val="a"/>
    <w:link w:val="a9"/>
    <w:rsid w:val="00153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15341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footer"/>
    <w:basedOn w:val="a"/>
    <w:link w:val="ab"/>
    <w:rsid w:val="00153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15341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List Paragraph"/>
    <w:basedOn w:val="a"/>
    <w:uiPriority w:val="99"/>
    <w:rsid w:val="002023BC"/>
    <w:pPr>
      <w:ind w:firstLineChars="200" w:firstLine="420"/>
    </w:pPr>
  </w:style>
  <w:style w:type="character" w:customStyle="1" w:styleId="30">
    <w:name w:val="标题 3 字符"/>
    <w:link w:val="3"/>
    <w:semiHidden/>
    <w:rsid w:val="009D05FB"/>
    <w:rPr>
      <w:rFonts w:ascii="宋体" w:hAnsi="宋体"/>
      <w:b/>
      <w:bCs/>
    </w:rPr>
  </w:style>
  <w:style w:type="character" w:styleId="ad">
    <w:name w:val="line number"/>
    <w:basedOn w:val="a0"/>
    <w:rsid w:val="008B4623"/>
  </w:style>
  <w:style w:type="character" w:customStyle="1" w:styleId="80">
    <w:name w:val="标题 8 字符"/>
    <w:basedOn w:val="a0"/>
    <w:link w:val="8"/>
    <w:uiPriority w:val="9"/>
    <w:semiHidden/>
    <w:rsid w:val="00431FF7"/>
    <w:rPr>
      <w:rFonts w:asciiTheme="majorHAnsi" w:eastAsiaTheme="majorEastAsia" w:hAnsiTheme="majorHAnsi" w:cstheme="maj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5174256-3C36-44B1-9AA7-2067258041C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Lee</dc:creator>
  <cp:lastModifiedBy>欣欣 李</cp:lastModifiedBy>
  <cp:revision>3</cp:revision>
  <dcterms:created xsi:type="dcterms:W3CDTF">2024-09-12T16:17:00Z</dcterms:created>
  <dcterms:modified xsi:type="dcterms:W3CDTF">2024-09-28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21300C0946B74B27A7561410F9DB7ABB</vt:lpwstr>
  </property>
</Properties>
</file>